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F5E6CA">
      <w:pPr>
        <w:widowControl/>
        <w:spacing w:after="0" w:line="24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>S1 Primers used in this study</w:t>
      </w:r>
    </w:p>
    <w:tbl>
      <w:tblPr>
        <w:tblStyle w:val="16"/>
        <w:tblW w:w="5061" w:type="pct"/>
        <w:tblInd w:w="-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"/>
        <w:gridCol w:w="984"/>
        <w:gridCol w:w="1313"/>
        <w:gridCol w:w="1799"/>
        <w:gridCol w:w="477"/>
        <w:gridCol w:w="3768"/>
        <w:gridCol w:w="412"/>
        <w:gridCol w:w="4515"/>
      </w:tblGrid>
      <w:tr w14:paraId="6F72D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974" w:type="pct"/>
            <w:gridSpan w:val="3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A3D80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Gene name</w:t>
            </w:r>
          </w:p>
        </w:tc>
        <w:tc>
          <w:tcPr>
            <w:tcW w:w="660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A28BA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Gene ID</w:t>
            </w:r>
          </w:p>
        </w:tc>
        <w:tc>
          <w:tcPr>
            <w:tcW w:w="3364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D592E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Purpose/sequence</w:t>
            </w:r>
          </w:p>
        </w:tc>
      </w:tr>
      <w:tr w14:paraId="0F34D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974" w:type="pct"/>
            <w:gridSpan w:val="3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49FA96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0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1C32F90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57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A88AA9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Forward sequence</w:t>
            </w:r>
          </w:p>
        </w:tc>
        <w:tc>
          <w:tcPr>
            <w:tcW w:w="1807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804E79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Reverse sequence</w:t>
            </w:r>
          </w:p>
        </w:tc>
      </w:tr>
      <w:tr w14:paraId="28814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492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18BAD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T-q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R</w:t>
            </w:r>
          </w:p>
        </w:tc>
        <w:tc>
          <w:tcPr>
            <w:tcW w:w="4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C494B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8AC6D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FAF81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0BE62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89BD5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32660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9E66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3B2ED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81E50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Ethylene biosynthesi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3CD48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B12CD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12BF2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3BFCB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5B696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24864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1A1CD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D1000F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FBE96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ACS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36303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1g09508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E3D0D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CFD0C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TACGCAGCCACTGTCTTTGAC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8921C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E0E38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GATTCCGACTCTAAATCCTGGTAA</w:t>
            </w:r>
          </w:p>
        </w:tc>
      </w:tr>
      <w:tr w14:paraId="62EE4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EDB0E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A7F292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11996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ACS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37513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5g0500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32D55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2F2CE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TGCGACGAAATATATGCTGC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DB03B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2992B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ACTCGAAATCCTGGAAAACCT</w:t>
            </w:r>
          </w:p>
        </w:tc>
      </w:tr>
      <w:tr w14:paraId="0332E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6CE40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75B9AA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607AA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ACO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4E7F4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7g04953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76D25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7028E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CTATCCACCATGTCCTAAGCCC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DCE82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C1E9C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CTGTTTGTGCAATTACTCTGTGCAGC</w:t>
            </w:r>
          </w:p>
        </w:tc>
      </w:tr>
      <w:tr w14:paraId="15D6C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B795AA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F57CF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Ethylene signaling transduc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8EBC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09DA0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FF1DB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24762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12923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BB08C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4C0BC3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6C197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ETR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1A046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9g0754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28E91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84191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GCATCTTAAGAGAGGCCGTT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C33E2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33495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AAATCCAGAGCCAAAGCAAGAG</w:t>
            </w:r>
          </w:p>
        </w:tc>
      </w:tr>
      <w:tr w14:paraId="69A96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A092A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280DD4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A7581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ETR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EADDD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6g0537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4D749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7DDB5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TCCTCATTCCAAATCGTCC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552C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98B01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TTCATCAGCAGTCGCAGTTA</w:t>
            </w:r>
          </w:p>
        </w:tc>
      </w:tr>
      <w:tr w14:paraId="3E062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ED431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332564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2E3FF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ETR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591AB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5g05507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62772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81240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GGTATGTTGGATCTTGAGGC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50D23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9EBEB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GCGGTTAGGATTTTCGCAAC</w:t>
            </w:r>
          </w:p>
        </w:tc>
      </w:tr>
      <w:tr w14:paraId="30BFC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F5278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FB4EAD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05FF6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CTR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23702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10g0836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9347C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36CBC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CATATCCCCTAGTTGCATCAC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33992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88736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ATGGAAACCAGTTCCTCTTCT</w:t>
            </w:r>
          </w:p>
        </w:tc>
      </w:tr>
      <w:tr w14:paraId="26301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A60B3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080B66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AA358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EIN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D43DF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9g00787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5A9A0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D3E23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TCCGGGGTCATACAAAAGTC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99885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0FFB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AGCTTCTGTTAACTGCCTCCT</w:t>
            </w:r>
          </w:p>
        </w:tc>
      </w:tr>
      <w:tr w14:paraId="4F9B7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E59A0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537C7A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DB1E0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EIL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1CA85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6g07372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74219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38CEC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TTGGCTCGAGAACTCTATC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629CD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279C1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TGAGATTGTTGCTGAAGAG</w:t>
            </w:r>
          </w:p>
        </w:tc>
      </w:tr>
      <w:tr w14:paraId="6643C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7F634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1165AE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767C7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EBF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92645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12g00956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1FEF1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231F0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TGTGATGGATACCTTACCA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69AD0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1EBCF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CGACATTAGTAATACCACGA</w:t>
            </w:r>
          </w:p>
        </w:tc>
      </w:tr>
      <w:tr w14:paraId="22158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8289F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F4DD0B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D0CDE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EBF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7902A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8g0608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665B7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CFA59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TTGCCATCACTGACATAGC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0F948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C0D0C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GTTATAGCAAGCGACCTC</w:t>
            </w:r>
          </w:p>
        </w:tc>
      </w:tr>
      <w:tr w14:paraId="65F7B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349FB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E0AD43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63C5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ERF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9C712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5g0512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AEB59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7977C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ACAGAGACATTGGGGTTCTT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F5459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7C91F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TAGCCTTGCTGCTTCATCATA</w:t>
            </w:r>
          </w:p>
        </w:tc>
      </w:tr>
      <w:tr w14:paraId="15316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755EF3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C88BC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JAs biosynthesi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A6788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69BD5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91696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847F9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20678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5559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E01D1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C86254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71171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O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8FC0B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3g1223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E22EB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27C9D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GTGCCACTGGTAACTGGA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7764B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5FCD5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CCAAGCTTGCATGTGTACG</w:t>
            </w:r>
          </w:p>
        </w:tc>
      </w:tr>
      <w:tr w14:paraId="5DD14B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50F0C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32A970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9AF3B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AO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85B9D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2g08573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37EDB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A823B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CGTTCAGGGAGCGTACTT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6EAB8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B611A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CCGCCGTACACAACAATTC</w:t>
            </w:r>
          </w:p>
        </w:tc>
      </w:tr>
      <w:tr w14:paraId="6E195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5020C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066DB3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AB4C1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AO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92BC9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4g07973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59A31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D309C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AACCTCCGGTAGCATCAC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2A7E9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46683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TCTTCTCCGATGAACCGAT</w:t>
            </w:r>
          </w:p>
        </w:tc>
      </w:tr>
      <w:tr w14:paraId="72EAE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B6C49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A0553A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F28EC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OPR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5B3F2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7g00787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93A2F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E00D7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TAGGAGCTGATCGCGTAG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70598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267F3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AGGCAAGCTTGGAACCAGA</w:t>
            </w:r>
          </w:p>
        </w:tc>
      </w:tr>
      <w:tr w14:paraId="3C9D9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1907C3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4BA20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JAs signaling transduc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93A66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62CE2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B6BC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B1D74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9CE4C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92AF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F29CA0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6F7DD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MYC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3C7C0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8g07693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6ECC0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95AD7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GCAGGAGCATCGGAAGA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2D7C3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0206D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CAAATCGGGCTGGAACTA</w:t>
            </w:r>
          </w:p>
        </w:tc>
      </w:tr>
      <w:tr w14:paraId="10D21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64A89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A38B94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2EA2D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MED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2A693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12g070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139C5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62111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CGTCTGTTCGTCCTGCTCTT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35BA5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3AEE3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GCCTAGAACTTGGTGTGCCT </w:t>
            </w:r>
          </w:p>
        </w:tc>
      </w:tr>
      <w:tr w14:paraId="201D2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E0B52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919DAF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5B359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MTB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23B4B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1g0960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D9195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AEDDC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TGCTGTTAGGAAAGCGGAGG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7FD33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D6EBB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TGGGGTTGGAGGAGCATAGA </w:t>
            </w:r>
          </w:p>
        </w:tc>
      </w:tr>
      <w:tr w14:paraId="7C79A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C12E44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18AF2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arotenoid-derived volatile biosynthesi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04842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4F626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7DE74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1E3F9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0AC32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17A1F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AE27B9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36C29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PSY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D4FC2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3g03186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D9DBA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CB6E3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AACTTGTTGATGGCCCAAAC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4F9C0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20A76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TGTATC GGACAAAGCACCA</w:t>
            </w:r>
          </w:p>
        </w:tc>
      </w:tr>
      <w:tr w14:paraId="77CAB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CFACB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212BA4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93F98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CCD1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D8D72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1g0872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C20F9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DCDE5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TGATTACCTGCCGCCTTG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4A51D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32CC0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ATATAGCTCATTGCAGAAATTC</w:t>
            </w:r>
          </w:p>
        </w:tc>
      </w:tr>
      <w:tr w14:paraId="250D2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C8846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8B2720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68BEB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CCD1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68F58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1g08726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A10D3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8505D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GAATCCAGATCTTGACGCGAT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3EFE6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B2665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CTCATCTCATACAACTCATTTGT</w:t>
            </w:r>
          </w:p>
        </w:tc>
      </w:tr>
      <w:tr w14:paraId="43066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DAE965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38892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atty acid-derived volatile biosynthesi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F37A1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A05A3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B0D15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5C7BC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A902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95C5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87DD8D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4B5EA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Lox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7B5D9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1g0065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C1A49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D547E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AATGAGCACCACAAGGAAATGTA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33F7C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B47F9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CCCAAGAGTTGCATGTAATTTCA</w:t>
            </w:r>
          </w:p>
        </w:tc>
      </w:tr>
      <w:tr w14:paraId="65A99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DA7E6C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30BCB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Branched-chain volatile biosynthesi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C49D4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D1D29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885D4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6FE4C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27BA8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D9CB4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5788CD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281AE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BCAT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9D08A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12g08822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60D3D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ACBB2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GGGCTCTATTTACTTCTTTTGA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946FE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96D01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ATACACATTCTTTTAGCACCAATT</w:t>
            </w:r>
          </w:p>
        </w:tc>
      </w:tr>
      <w:tr w14:paraId="1D564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42BBD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2C84A3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E94C2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PAR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1ABC4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1g00853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B58FF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5FC11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GGGTCATGTGCCAAAGC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7FF74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3D7FA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GCTGACCACTGTAAGCAACTG</w:t>
            </w:r>
          </w:p>
        </w:tc>
      </w:tr>
      <w:tr w14:paraId="0781B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415A0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276222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EC96E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PAR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6612F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1g0085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F2F2C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58ED6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TGATCAAAAAAAGGTAGATCACTTGAC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99315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076A3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CAGTAGGTCCGCTTTGAACA</w:t>
            </w:r>
          </w:p>
        </w:tc>
      </w:tr>
      <w:tr w14:paraId="0EC03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42B2D7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D3A0A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Housekeeping gen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C643B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2102B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72C56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0C773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46F8B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F332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D9478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9AF484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A3556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Acti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0F339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3g0784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3B216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7CC4A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TGCGAGTGTCCTGTCTGT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90436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75D9D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CAAGGGATGGTGTAGCCAG</w:t>
            </w:r>
          </w:p>
        </w:tc>
      </w:tr>
      <w:tr w14:paraId="4C427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2FCC5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C013C7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C3AD2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GAPDH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D5C42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5g01447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D2B4A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6861A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GCTGCAATCAAGGAG GA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76088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30D40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AATCAATCACACGGG AACTG</w:t>
            </w:r>
          </w:p>
        </w:tc>
      </w:tr>
      <w:tr w14:paraId="55AF0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9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A2218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ene function validat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EC78A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DD853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4D8EE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70765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79689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0CD97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286B7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AF073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ene overexpress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B4030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E3D7D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DB24F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26393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6D441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CA74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F6854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6489A7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01ABB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ACO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25D32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1g09508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22CEF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69E7E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agaacacgggggactctagaATGGAGAACTTCCCAATTATTAAC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F2D93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8411A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ccttgctcaccatggatccCTAAGCACTTGCAATTGGATCACT</w:t>
            </w:r>
          </w:p>
        </w:tc>
      </w:tr>
      <w:tr w14:paraId="7AA30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4209F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850F77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AF0DB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O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AD016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3g1223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1B14C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F7BEC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agaacacgggggactctagaATGGCACTTGCTAAAGAAATTAT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5F890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18AC9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ccttgctcaccatggatccTCATATCGATACACTATTTGGAACACCCC</w:t>
            </w:r>
          </w:p>
        </w:tc>
      </w:tr>
      <w:tr w14:paraId="21317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60DA1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9B1AFE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67410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MYC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37E4E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8g07693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54F63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7576D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agaacacgggggactctagaATGACTGAATACAGCTTGCCCACC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5CE30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7F7ED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ccttgctcaccatggatccTTAGTGTGTTTCAGCAATTTTCG</w:t>
            </w:r>
          </w:p>
        </w:tc>
      </w:tr>
      <w:tr w14:paraId="0F3DB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A3187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DDDCC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62DC2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MTB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A407C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1g0960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CB27B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BEBFA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agaacacgggggactctagaATGGTTACTGGGAATATGTTGT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CBBB1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D555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ccttgctcaccatggatccTTATTGCCCTACCGGTGAAAGTTGCC</w:t>
            </w:r>
          </w:p>
        </w:tc>
      </w:tr>
      <w:tr w14:paraId="77A6F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CD20C1">
            <w:pPr>
              <w:widowControl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6E6AB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ene silenc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020B0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6E369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31A61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BD624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70E25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CEA9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2C975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B5B665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2334D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ACO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AE97A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1g09508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FDF94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50F76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tgagtaaggttaccgaattcACTATCCACCATGTCCTAAGCCC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30FA3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FD211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tgagtaaggttaccgaattcTCTGTTTGTGCAATTACTCTGTGCAGC</w:t>
            </w:r>
          </w:p>
        </w:tc>
      </w:tr>
      <w:tr w14:paraId="65ED0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824A7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6EB0E3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84B42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O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00252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3g1223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9DC24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32DC5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tgagtaaggttaccgaattcTGTGCCACTGGTAACTGGA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3C82A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6DE4B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tgagtaaggttaccgaattcTCCAAGCTTGCATGTGTACG</w:t>
            </w:r>
          </w:p>
        </w:tc>
      </w:tr>
      <w:tr w14:paraId="7D73B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6CBDE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BEC346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564BA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MYC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A0AC1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8g07693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F7D71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02447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tgagtaaggttaccgaattcAGCAGGAGCATCGGAAGA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09B09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C9955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tgagtaaggttaccgaattcCCAAATCGGGCTGGAACTA</w:t>
            </w:r>
          </w:p>
        </w:tc>
      </w:tr>
      <w:tr w14:paraId="13A3F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C207CD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561296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B7D44B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MTB1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FC19EC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yc01g096050</w:t>
            </w:r>
          </w:p>
        </w:tc>
        <w:tc>
          <w:tcPr>
            <w:tcW w:w="1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1F44B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</w:t>
            </w:r>
          </w:p>
        </w:tc>
        <w:tc>
          <w:tcPr>
            <w:tcW w:w="13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4012AD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gtgagtaaggttaccgaattcTGCTGTTAGGAAAGCGGAGG </w:t>
            </w:r>
          </w:p>
        </w:tc>
        <w:tc>
          <w:tcPr>
            <w:tcW w:w="1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BD6577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</w:t>
            </w:r>
          </w:p>
        </w:tc>
        <w:tc>
          <w:tcPr>
            <w:tcW w:w="16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8E77C9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gtgagtaaggttaccgaattcTGGGGTTGGAGGAGCATAGA </w:t>
            </w:r>
          </w:p>
        </w:tc>
      </w:tr>
    </w:tbl>
    <w:p w14:paraId="431E064F">
      <w:pPr>
        <w:widowControl/>
        <w:suppressLineNumbers/>
        <w:spacing w:after="0" w:line="24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72A1F82B">
      <w:pPr>
        <w:widowControl/>
        <w:suppressLineNumbers/>
        <w:spacing w:after="0" w:line="24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br w:type="page"/>
      </w:r>
    </w:p>
    <w:p w14:paraId="5DFD900F">
      <w:pPr>
        <w:widowControl/>
        <w:spacing w:after="0" w:line="24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vertAlign w:val="superscript"/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 xml:space="preserve">S2 Impact of exogenous MeJA fumigation at breaker stage on volatile profile in the red ‘FL 47’ tomato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vertAlign w:val="superscript"/>
          <w14:ligatures w14:val="none"/>
        </w:rPr>
        <w:t>a</w:t>
      </w:r>
    </w:p>
    <w:tbl>
      <w:tblPr>
        <w:tblStyle w:val="16"/>
        <w:tblW w:w="5054" w:type="pct"/>
        <w:tblInd w:w="-142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2775"/>
        <w:gridCol w:w="1363"/>
        <w:gridCol w:w="2844"/>
        <w:gridCol w:w="2318"/>
        <w:gridCol w:w="2087"/>
        <w:gridCol w:w="1801"/>
      </w:tblGrid>
      <w:tr w14:paraId="1A5CA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173" w:type="pct"/>
            <w:gridSpan w:val="2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38C6A1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Volatile compounds</w:t>
            </w:r>
          </w:p>
        </w:tc>
        <w:tc>
          <w:tcPr>
            <w:tcW w:w="501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CCFAC2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Retention index (RI)</w:t>
            </w:r>
          </w:p>
        </w:tc>
        <w:tc>
          <w:tcPr>
            <w:tcW w:w="1045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660B66C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Odor description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b</w:t>
            </w:r>
          </w:p>
        </w:tc>
        <w:tc>
          <w:tcPr>
            <w:tcW w:w="852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E728C4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Odor threshold in water (mg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·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k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-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c</w:t>
            </w:r>
          </w:p>
        </w:tc>
        <w:tc>
          <w:tcPr>
            <w:tcW w:w="143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7C4B2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Treatments/Concentration (mg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·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k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-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</w:p>
        </w:tc>
      </w:tr>
      <w:tr w14:paraId="573D547B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173" w:type="pct"/>
            <w:gridSpan w:val="2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F6BB23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501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1A1F48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0D2DB5A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D9DC73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8F162A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Control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F616A7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MeJA</w:t>
            </w:r>
          </w:p>
        </w:tc>
      </w:tr>
      <w:tr w14:paraId="64FEE46B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173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DECE0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ldehydes</w:t>
            </w:r>
          </w:p>
        </w:tc>
        <w:tc>
          <w:tcPr>
            <w:tcW w:w="50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927FC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3C55E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B82E4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D4057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2EF3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2B51128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8DD0D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268A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butana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C5BB9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57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BB53E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Pungent, gre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8F4F1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9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D8F9D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63 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F5B5E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84 b</w:t>
            </w:r>
          </w:p>
        </w:tc>
      </w:tr>
      <w:tr w14:paraId="309E6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3F845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C45D7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3-methyl butan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4254A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63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B5798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Mal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04367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15-0.0002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AA47D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78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92464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44 b</w:t>
            </w:r>
          </w:p>
        </w:tc>
      </w:tr>
      <w:tr w14:paraId="55D77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AEDEC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4949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2-methyl butan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E43B3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64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C0A43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ocoa, almond, mal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67C54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07970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63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3A7CE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32 b</w:t>
            </w:r>
          </w:p>
        </w:tc>
      </w:tr>
      <w:tr w14:paraId="30E62B7B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86112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4CBE0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-methyl-2-butena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235A4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72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4C1F8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reen, frui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634D6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5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9E02F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80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E4E30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54 b</w:t>
            </w:r>
          </w:p>
        </w:tc>
      </w:tr>
      <w:tr w14:paraId="79B64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1EE06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93BDA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ra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-2-pentena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DEF77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74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C8ADF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trawberry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ruit, tomat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65C8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5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D7AC2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25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F47EE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26 a</w:t>
            </w:r>
          </w:p>
        </w:tc>
      </w:tr>
      <w:tr w14:paraId="01BAB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10E08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81CC7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i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-3-hexen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CF68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78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D9521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Leaf, gre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2FCC3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2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B973B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.12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989C8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.89 a</w:t>
            </w:r>
          </w:p>
        </w:tc>
      </w:tr>
      <w:tr w14:paraId="363DA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0F06C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50D0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hexan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52214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78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D4A40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rass, tallow, fa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A5493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45-0.0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F7281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.15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CAA58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.70 a</w:t>
            </w:r>
          </w:p>
        </w:tc>
      </w:tr>
      <w:tr w14:paraId="1700C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C2C4A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FEC71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ran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-2-hexen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936A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84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2217A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reen, leaf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F1647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A7EF1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70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8B1DB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81 a</w:t>
            </w:r>
          </w:p>
        </w:tc>
      </w:tr>
      <w:tr w14:paraId="79BB4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19CBE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AFC70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heptana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73A2F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88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400A3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at, citrus, ranci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D4BF1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B2B5F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53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FC50F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44 b</w:t>
            </w:r>
          </w:p>
        </w:tc>
      </w:tr>
      <w:tr w14:paraId="449F68F7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4AB52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15576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ra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-2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ra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-4-hexadiena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C65B3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9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A6165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re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B3B46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6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1D11D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74 b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41211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19 a</w:t>
            </w:r>
          </w:p>
        </w:tc>
      </w:tr>
      <w:tr w14:paraId="56389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8A9E0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DC50C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benzaldehyd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138F8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95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6E2F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lmond, burnt suga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EE40A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3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320F9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21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8E03E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8 a</w:t>
            </w:r>
          </w:p>
        </w:tc>
      </w:tr>
      <w:tr w14:paraId="2826C5C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0B6BA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2E30F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2-phenylacetaldehyd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18AC1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2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8F226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Hawthorne,honey, swee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27DC2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4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34AA7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36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7D68B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44 a</w:t>
            </w:r>
          </w:p>
        </w:tc>
      </w:tr>
      <w:tr w14:paraId="2CF21B8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7EAEA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FEEF1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nonana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274F0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7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0E805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at, citrus, gre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5DE6D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6D952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69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FFEB4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144 a</w:t>
            </w:r>
          </w:p>
        </w:tc>
      </w:tr>
      <w:tr w14:paraId="63F840D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5B80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416C5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β-cyclocitra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E5F4E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18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F0738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Mi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8D75A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5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E6B57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42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CCB2E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44 a</w:t>
            </w:r>
          </w:p>
        </w:tc>
      </w:tr>
      <w:tr w14:paraId="629E3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DCCB7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76F0D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nera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01788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19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7A0E3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Lem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8023C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E9744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15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1F236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73 b</w:t>
            </w:r>
          </w:p>
        </w:tc>
      </w:tr>
      <w:tr w14:paraId="70DB421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7879B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E192F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erania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CF8D0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22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6339E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Lemon, mi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B27C9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3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625C9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36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86B50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21 b</w:t>
            </w:r>
          </w:p>
        </w:tc>
      </w:tr>
      <w:tr w14:paraId="6D9F6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82DB2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lcohol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1D16C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03E1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5BCC9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C529A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DADEB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0EDB430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0A7A9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0D20A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3-methyl butano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AAC34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71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1F9A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Whiskey, malt, bur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A3F98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25-0.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A872C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38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491C9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23 b</w:t>
            </w:r>
          </w:p>
        </w:tc>
      </w:tr>
      <w:tr w14:paraId="490E48A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A5FE9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23B08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-methyl butano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39140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71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C2EFB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Malt, wine, on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742EA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25-0.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2DB1D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35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0BD59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20 b</w:t>
            </w:r>
          </w:p>
        </w:tc>
      </w:tr>
      <w:tr w14:paraId="5FA34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05914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A3E2A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4-methyl pentano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B1CE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82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D0838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Pung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5312C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82-4.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037D3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69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E7473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67 b</w:t>
            </w:r>
          </w:p>
        </w:tc>
      </w:tr>
      <w:tr w14:paraId="60E9B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DDA5D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2FE3C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-methyl pentano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42056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83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D5745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Pung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DE05F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83-4.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981AC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24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47ADF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0 b</w:t>
            </w:r>
          </w:p>
        </w:tc>
      </w:tr>
      <w:tr w14:paraId="6A820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50194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E562B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6-methyl-5-hepten-2-o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092F1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97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5FA1E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Mushroom, musty, mouldy, earth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D3D98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4C5D5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21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A4C76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55 b</w:t>
            </w:r>
          </w:p>
        </w:tc>
      </w:tr>
      <w:tr w14:paraId="355A2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70A0A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CEEDF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-ethyl hexano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8C26C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99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B75DB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ose, gre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92A6F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83-1.5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1B629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3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A2EC8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3 a</w:t>
            </w:r>
          </w:p>
        </w:tc>
      </w:tr>
      <w:tr w14:paraId="4C59F23F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99E5B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0E2B1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linaloo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98F9F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6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BB1B7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lower, lavend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1901F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6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6E205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87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DCD81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79 a</w:t>
            </w:r>
          </w:p>
        </w:tc>
      </w:tr>
      <w:tr w14:paraId="6E50C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AF2E4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8F605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2-phenylethano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70B25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9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75A1C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Honey, spice, rose, lila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CCD6D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00-1.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59E33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09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6FC12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17 a</w:t>
            </w:r>
          </w:p>
        </w:tc>
      </w:tr>
      <w:tr w14:paraId="08F19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2CAAC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Hydrocarbon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A0D2B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BF727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9738D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6C626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06E7A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6BA2ED7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6AB8D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4232F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nonan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AB5C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88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08315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lka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5A32E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5F55E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42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70640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37 a</w:t>
            </w:r>
          </w:p>
        </w:tc>
      </w:tr>
      <w:tr w14:paraId="3C9BEF5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A3E73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E90AA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α-pinen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4AB04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92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59D7E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Pine, turpenti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BBBA2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6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E0C40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095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CD2F4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095 a</w:t>
            </w:r>
          </w:p>
        </w:tc>
      </w:tr>
      <w:tr w14:paraId="025C832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39C50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98BD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p-cymen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879F1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0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EDF35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olvent, gasoline, citru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9E2CB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268B4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26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BAEE8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24 a</w:t>
            </w:r>
          </w:p>
        </w:tc>
      </w:tr>
      <w:tr w14:paraId="0E2AF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1F990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3D733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d-limonen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78CF4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1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4C4A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Lemon, orang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E891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22830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62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09631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59 a</w:t>
            </w:r>
          </w:p>
        </w:tc>
      </w:tr>
      <w:tr w14:paraId="548B62A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6C293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5475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undecan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3ECF3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6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F449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lka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16709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EA9C6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43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803C0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74 b</w:t>
            </w:r>
          </w:p>
        </w:tc>
      </w:tr>
      <w:tr w14:paraId="383963A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54B4E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ABDA2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dodecan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DCEFC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14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7551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lka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B8199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BA9EA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20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66578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10 b</w:t>
            </w:r>
          </w:p>
        </w:tc>
      </w:tr>
      <w:tr w14:paraId="75EC5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B02CA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Keton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AE8EC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7A53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7AB2D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2B6C8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EF0DA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9F0D87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5CA02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782E1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-butanon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8C035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58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69E1A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wee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0369F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7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05D4F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107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C8019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66 b</w:t>
            </w:r>
          </w:p>
        </w:tc>
      </w:tr>
      <w:tr w14:paraId="540A37F7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AE11D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EE7A0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1-penten-3-on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CC6F7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66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DC9A3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ruity, floral, gre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15317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172A8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82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C81CE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35 b</w:t>
            </w:r>
          </w:p>
        </w:tc>
      </w:tr>
      <w:tr w14:paraId="697CD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11DB6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1B65C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6-methyl-5-hepten-2-on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1D195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96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626E3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ruity, flora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2BB3D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5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9FE46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40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090E7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27 b</w:t>
            </w:r>
          </w:p>
        </w:tc>
      </w:tr>
      <w:tr w14:paraId="449FB59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925ED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D211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geranyl aceton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FB582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38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2BAF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weet, floral, ester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7BA94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6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19622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86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D6705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56 b</w:t>
            </w:r>
          </w:p>
        </w:tc>
      </w:tr>
      <w:tr w14:paraId="53503A5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05ED0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Este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62B52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CB846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A4812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FC4F9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85851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45172EEB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DA29A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7C47D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butyl acetat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DD56C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75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56EF4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Pea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27431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6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46060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78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61FC4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71 a</w:t>
            </w:r>
          </w:p>
        </w:tc>
      </w:tr>
      <w:tr w14:paraId="565B4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6FB70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CD503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-methylbutyl acetat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8B7BE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86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1CA3D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rui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C6F41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50-0.01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8E963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51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253B2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37 b</w:t>
            </w:r>
          </w:p>
        </w:tc>
      </w:tr>
      <w:tr w14:paraId="0829F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D0B90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Oxygen-containing heterocyclic compound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58235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5128A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91A3A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3F0ED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584806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03061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0EB4F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-methyl fura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41628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59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6E16C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hocolat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6DD28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3.50-4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332C6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55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3B930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36 b</w:t>
            </w:r>
          </w:p>
        </w:tc>
      </w:tr>
      <w:tr w14:paraId="4F366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3F023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44587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-ethyl fura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01888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67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01DC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Rum, coffee and chocolat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E2461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A8879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24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65DF5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25 a</w:t>
            </w:r>
          </w:p>
        </w:tc>
      </w:tr>
      <w:tr w14:paraId="5FA41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37AA5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8F65E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5-ethyl-2(5H)-furanon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466BD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94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A43E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aramelli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FE5FB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AB81B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01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9C423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05 a</w:t>
            </w:r>
          </w:p>
        </w:tc>
      </w:tr>
      <w:tr w14:paraId="30C45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27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003D3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ulfur- and nitrogen- containing heterocyclic compound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390FB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1DBEA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288D5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17506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DFAD7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DFFB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2-isobutylthiazol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757A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1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8ABBD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omato leaf, gre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562CC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3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01D01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72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99334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77 a</w:t>
            </w:r>
          </w:p>
        </w:tc>
      </w:tr>
      <w:tr w14:paraId="2290A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57DEF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110E16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56147F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5D26F1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ABE07B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CF8049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7953CD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E8CC74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6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41F95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otal concentration by chemical clas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0708F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EF084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1E4A6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189EB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E580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C542C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0E7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ldehyd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DDED5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E72CB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AA9FCD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C14DF9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9.73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b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D8FC6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0.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</w:tr>
      <w:tr w14:paraId="29C94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53B24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EBB2D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lcohol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39135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A6ADD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68F444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6FADA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89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55DB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64 a</w:t>
            </w:r>
          </w:p>
        </w:tc>
      </w:tr>
      <w:tr w14:paraId="244F5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B579F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4829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Hydrocarbon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E3E6B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6522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5B2019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EB4F2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79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940F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68 a</w:t>
            </w:r>
          </w:p>
        </w:tc>
      </w:tr>
      <w:tr w14:paraId="07D7EA7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4AC46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E97F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Keton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F896B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BA452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FC4AEE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34AC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E9791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9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b</w:t>
            </w:r>
          </w:p>
        </w:tc>
      </w:tr>
      <w:tr w14:paraId="6759B93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4A68B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9F0E2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Ester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EE4BA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D8289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99AA0F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DB154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3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8BFF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11 a</w:t>
            </w:r>
          </w:p>
        </w:tc>
      </w:tr>
      <w:tr w14:paraId="63ADE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22E27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57FD7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Oxygen-containing heterocyclic compound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A3F4F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FA1BE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0E054D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EE294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09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B2352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11 a</w:t>
            </w:r>
          </w:p>
        </w:tc>
      </w:tr>
      <w:tr w14:paraId="49612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9E847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4B8DA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ulfur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nitrogen- containing heterocyclic compound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8759F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398C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58AC63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DA1E3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72 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C706E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77 a</w:t>
            </w:r>
          </w:p>
        </w:tc>
      </w:tr>
      <w:tr w14:paraId="4F9A763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1" w:hRule="atLeast"/>
        </w:trPr>
        <w:tc>
          <w:tcPr>
            <w:tcW w:w="1173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F7E51E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otal volatiles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C19AE1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 w14:paraId="20387CA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212D368">
            <w:pPr>
              <w:widowControl/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 w14:paraId="1745143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  <w:tc>
          <w:tcPr>
            <w:tcW w:w="6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 w14:paraId="5025A79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4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7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</w:tr>
      <w:tr w14:paraId="231AD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B5DE3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‘FL 47’ tomato were treated with MeJA or 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bscript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O (control) for 24 h prior to ripening at 20 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; fruit were sampled when the MeJA-treated fruit turned red.</w:t>
            </w:r>
          </w:p>
        </w:tc>
      </w:tr>
      <w:tr w14:paraId="25F94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384D4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 xml:space="preserve">b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Odor descriptions of 6-methyl-5-hepten-2-one and gerany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cetone were adapted from Klee (2010), while others from Acree and Arn (2010).</w:t>
            </w:r>
          </w:p>
        </w:tc>
      </w:tr>
      <w:tr w14:paraId="718AB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66E5C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file:///C:\\Users\\DELL\\Desktop\\小论文\\New-20250725-番茄文章\\New-20250725-番茄文章\\New-20250718-番茄文章\\2025-07-18-S-Table.xlsx" \l "RANGE!_ENREF_57" \o "van Gemert, 2003 #668" </w:instrText>
            </w:r>
            <w:r>
              <w:rPr>
                <w:highlight w:val="none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 xml:space="preserve">c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  <w:t xml:space="preserve">Odor threshold values (detection) in water adapted from van Gemert (2003).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  <w:fldChar w:fldCharType="end"/>
            </w:r>
          </w:p>
        </w:tc>
      </w:tr>
      <w:tr w14:paraId="75D5A1D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85107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Key tomato flavor compounds recommended by Klee (2010).</w:t>
            </w:r>
          </w:p>
        </w:tc>
      </w:tr>
      <w:tr w14:paraId="01566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AE6B4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 xml:space="preserve">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Mean values that are not followed by the same letter within the same row show significant difference us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uke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 Honest Significant Difference (HSD) post-hoc t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&lt; 0.05).</w:t>
            </w:r>
          </w:p>
        </w:tc>
      </w:tr>
    </w:tbl>
    <w:p w14:paraId="6B0F6ECB">
      <w:pPr>
        <w:widowControl/>
        <w:suppressLineNumbers/>
        <w:spacing w:after="0" w:line="24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4A1A5FB4">
      <w:pPr>
        <w:widowControl/>
        <w:suppressLineNumbers/>
        <w:spacing w:after="0" w:line="24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sectPr>
          <w:pgSz w:w="16838" w:h="11906" w:orient="landscape"/>
          <w:pgMar w:top="1440" w:right="1797" w:bottom="1440" w:left="1797" w:header="851" w:footer="992" w:gutter="0"/>
          <w:lnNumType w:countBy="0" w:restart="continuous"/>
          <w:cols w:space="425" w:num="1"/>
          <w:docGrid w:type="linesAndChars" w:linePitch="312" w:charSpace="0"/>
        </w:sect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br w:type="page"/>
      </w:r>
    </w:p>
    <w:p w14:paraId="1DE1F45F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eastAsia="zh-CN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eastAsia="zh-CN"/>
          <w14:ligatures w14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eastAsia="zh-CN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/>
          <w14:ligatures w14:val="none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eastAsia="zh-CN"/>
          <w14:ligatures w14:val="none"/>
        </w:rPr>
        <w:t xml:space="preserve"> 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eastAsia="zh-CN"/>
          <w14:ligatures w14:val="none"/>
        </w:rPr>
        <w:t>Effect size summary for six key MeJA-responsive volatiles</w:t>
      </w:r>
      <w:bookmarkEnd w:id="0"/>
    </w:p>
    <w:tbl>
      <w:tblPr>
        <w:tblStyle w:val="1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1879"/>
        <w:gridCol w:w="1863"/>
        <w:gridCol w:w="1882"/>
        <w:gridCol w:w="1854"/>
        <w:gridCol w:w="1890"/>
      </w:tblGrid>
      <w:tr w14:paraId="2292E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Align w:val="center"/>
          </w:tcPr>
          <w:p w14:paraId="3B425CA2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Compound</w:t>
            </w:r>
          </w:p>
        </w:tc>
        <w:tc>
          <w:tcPr>
            <w:tcW w:w="1879" w:type="dxa"/>
            <w:vAlign w:val="center"/>
          </w:tcPr>
          <w:p w14:paraId="334D20D4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Mean (Control)± SD</w:t>
            </w:r>
          </w:p>
        </w:tc>
        <w:tc>
          <w:tcPr>
            <w:tcW w:w="1863" w:type="dxa"/>
            <w:vAlign w:val="center"/>
          </w:tcPr>
          <w:p w14:paraId="558AC832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Mean (MeJA) ± SD</w:t>
            </w:r>
          </w:p>
        </w:tc>
        <w:tc>
          <w:tcPr>
            <w:tcW w:w="1882" w:type="dxa"/>
            <w:vAlign w:val="center"/>
          </w:tcPr>
          <w:p w14:paraId="29A176FD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Cohen's d</w:t>
            </w:r>
          </w:p>
        </w:tc>
        <w:tc>
          <w:tcPr>
            <w:tcW w:w="1854" w:type="dxa"/>
            <w:vAlign w:val="center"/>
          </w:tcPr>
          <w:p w14:paraId="1390DD25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95% CI</w:t>
            </w:r>
          </w:p>
        </w:tc>
        <w:tc>
          <w:tcPr>
            <w:tcW w:w="1890" w:type="dxa"/>
            <w:vAlign w:val="center"/>
          </w:tcPr>
          <w:p w14:paraId="5C388144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Interpretation</w:t>
            </w:r>
          </w:p>
        </w:tc>
      </w:tr>
      <w:tr w14:paraId="0BA8F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Align w:val="center"/>
          </w:tcPr>
          <w:p w14:paraId="190D7C9C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-penten-3-one</w:t>
            </w:r>
          </w:p>
        </w:tc>
        <w:tc>
          <w:tcPr>
            <w:tcW w:w="1879" w:type="dxa"/>
            <w:vAlign w:val="center"/>
          </w:tcPr>
          <w:p w14:paraId="6B573159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083 ± 0.015</w:t>
            </w:r>
          </w:p>
        </w:tc>
        <w:tc>
          <w:tcPr>
            <w:tcW w:w="1863" w:type="dxa"/>
            <w:vAlign w:val="center"/>
          </w:tcPr>
          <w:p w14:paraId="19324E64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037 ± 0.015</w:t>
            </w:r>
          </w:p>
        </w:tc>
        <w:tc>
          <w:tcPr>
            <w:tcW w:w="1882" w:type="dxa"/>
            <w:vAlign w:val="center"/>
          </w:tcPr>
          <w:p w14:paraId="3C3E4F87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.06</w:t>
            </w:r>
          </w:p>
        </w:tc>
        <w:tc>
          <w:tcPr>
            <w:tcW w:w="1854" w:type="dxa"/>
            <w:vAlign w:val="center"/>
          </w:tcPr>
          <w:p w14:paraId="35E74CCF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[0.41, 5.59]</w:t>
            </w:r>
          </w:p>
        </w:tc>
        <w:tc>
          <w:tcPr>
            <w:tcW w:w="1890" w:type="dxa"/>
            <w:vAlign w:val="center"/>
          </w:tcPr>
          <w:p w14:paraId="38310578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Large</w:t>
            </w:r>
          </w:p>
        </w:tc>
      </w:tr>
      <w:tr w14:paraId="16F52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Align w:val="center"/>
          </w:tcPr>
          <w:p w14:paraId="26EC6578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-methyl butanal</w:t>
            </w:r>
          </w:p>
        </w:tc>
        <w:tc>
          <w:tcPr>
            <w:tcW w:w="1879" w:type="dxa"/>
            <w:vAlign w:val="center"/>
          </w:tcPr>
          <w:p w14:paraId="0E6AD52A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63 ± 0.038</w:t>
            </w:r>
          </w:p>
        </w:tc>
        <w:tc>
          <w:tcPr>
            <w:tcW w:w="1863" w:type="dxa"/>
            <w:vAlign w:val="center"/>
          </w:tcPr>
          <w:p w14:paraId="6A9E1FF2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32 ± 0.091</w:t>
            </w:r>
          </w:p>
        </w:tc>
        <w:tc>
          <w:tcPr>
            <w:tcW w:w="1882" w:type="dxa"/>
            <w:vAlign w:val="center"/>
          </w:tcPr>
          <w:p w14:paraId="49D672D9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.46</w:t>
            </w:r>
          </w:p>
        </w:tc>
        <w:tc>
          <w:tcPr>
            <w:tcW w:w="1854" w:type="dxa"/>
            <w:vAlign w:val="center"/>
          </w:tcPr>
          <w:p w14:paraId="20AC44DD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[1.06, 7.79]</w:t>
            </w:r>
          </w:p>
        </w:tc>
        <w:tc>
          <w:tcPr>
            <w:tcW w:w="1890" w:type="dxa"/>
            <w:vAlign w:val="center"/>
          </w:tcPr>
          <w:p w14:paraId="56ADE3D8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Large</w:t>
            </w:r>
          </w:p>
        </w:tc>
      </w:tr>
      <w:tr w14:paraId="47669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Align w:val="center"/>
          </w:tcPr>
          <w:p w14:paraId="4FA53B89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-methyl-1-butanol</w:t>
            </w:r>
          </w:p>
        </w:tc>
        <w:tc>
          <w:tcPr>
            <w:tcW w:w="1879" w:type="dxa"/>
            <w:vAlign w:val="center"/>
          </w:tcPr>
          <w:p w14:paraId="2C75405E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38 ± 0.055</w:t>
            </w:r>
          </w:p>
        </w:tc>
        <w:tc>
          <w:tcPr>
            <w:tcW w:w="1863" w:type="dxa"/>
            <w:vAlign w:val="center"/>
          </w:tcPr>
          <w:p w14:paraId="345965B8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23 ± 0.042</w:t>
            </w:r>
          </w:p>
        </w:tc>
        <w:tc>
          <w:tcPr>
            <w:tcW w:w="1882" w:type="dxa"/>
            <w:vAlign w:val="center"/>
          </w:tcPr>
          <w:p w14:paraId="0F6B8A30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.07</w:t>
            </w:r>
          </w:p>
        </w:tc>
        <w:tc>
          <w:tcPr>
            <w:tcW w:w="1854" w:type="dxa"/>
            <w:vAlign w:val="center"/>
          </w:tcPr>
          <w:p w14:paraId="26A148BC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[0.42, 5.61]</w:t>
            </w:r>
          </w:p>
        </w:tc>
        <w:tc>
          <w:tcPr>
            <w:tcW w:w="1890" w:type="dxa"/>
            <w:vAlign w:val="center"/>
          </w:tcPr>
          <w:p w14:paraId="6FAC9DA1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Large</w:t>
            </w:r>
          </w:p>
        </w:tc>
      </w:tr>
      <w:tr w14:paraId="5CB9B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Align w:val="center"/>
          </w:tcPr>
          <w:p w14:paraId="6DF61360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-methyl butanal</w:t>
            </w:r>
          </w:p>
        </w:tc>
        <w:tc>
          <w:tcPr>
            <w:tcW w:w="1879" w:type="dxa"/>
            <w:vAlign w:val="center"/>
          </w:tcPr>
          <w:p w14:paraId="1D502C78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79 ± 0.076</w:t>
            </w:r>
          </w:p>
        </w:tc>
        <w:tc>
          <w:tcPr>
            <w:tcW w:w="1863" w:type="dxa"/>
            <w:vAlign w:val="center"/>
          </w:tcPr>
          <w:p w14:paraId="3DCFDAAB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44 ± 0.049</w:t>
            </w:r>
          </w:p>
        </w:tc>
        <w:tc>
          <w:tcPr>
            <w:tcW w:w="1882" w:type="dxa"/>
            <w:vAlign w:val="center"/>
          </w:tcPr>
          <w:p w14:paraId="7CDC9AC9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5.48</w:t>
            </w:r>
          </w:p>
        </w:tc>
        <w:tc>
          <w:tcPr>
            <w:tcW w:w="1854" w:type="dxa"/>
            <w:vAlign w:val="center"/>
          </w:tcPr>
          <w:p w14:paraId="161504E6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[1.49, 9.43]</w:t>
            </w:r>
          </w:p>
        </w:tc>
        <w:tc>
          <w:tcPr>
            <w:tcW w:w="1890" w:type="dxa"/>
            <w:vAlign w:val="center"/>
          </w:tcPr>
          <w:p w14:paraId="6DD0D3D5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Large</w:t>
            </w:r>
          </w:p>
        </w:tc>
      </w:tr>
      <w:tr w14:paraId="4E06A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Align w:val="center"/>
          </w:tcPr>
          <w:p w14:paraId="065BF666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-methyl-5-hepten-2-one</w:t>
            </w:r>
          </w:p>
        </w:tc>
        <w:tc>
          <w:tcPr>
            <w:tcW w:w="1879" w:type="dxa"/>
            <w:vAlign w:val="center"/>
          </w:tcPr>
          <w:p w14:paraId="08C598BF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40 ± 0.044</w:t>
            </w:r>
          </w:p>
        </w:tc>
        <w:tc>
          <w:tcPr>
            <w:tcW w:w="1863" w:type="dxa"/>
            <w:vAlign w:val="center"/>
          </w:tcPr>
          <w:p w14:paraId="1E56772A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27 ± 0.042</w:t>
            </w:r>
          </w:p>
        </w:tc>
        <w:tc>
          <w:tcPr>
            <w:tcW w:w="1882" w:type="dxa"/>
            <w:vAlign w:val="center"/>
          </w:tcPr>
          <w:p w14:paraId="2BAD8E11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.13</w:t>
            </w:r>
          </w:p>
        </w:tc>
        <w:tc>
          <w:tcPr>
            <w:tcW w:w="1854" w:type="dxa"/>
            <w:vAlign w:val="center"/>
          </w:tcPr>
          <w:p w14:paraId="6E2A8862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[0.45, 5.70]</w:t>
            </w:r>
          </w:p>
        </w:tc>
        <w:tc>
          <w:tcPr>
            <w:tcW w:w="1890" w:type="dxa"/>
            <w:vAlign w:val="center"/>
          </w:tcPr>
          <w:p w14:paraId="66AE2503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Large</w:t>
            </w:r>
          </w:p>
        </w:tc>
      </w:tr>
      <w:tr w14:paraId="1D302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shd w:val="clear" w:color="auto" w:fill="auto"/>
            <w:vAlign w:val="center"/>
          </w:tcPr>
          <w:p w14:paraId="614F645F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geranyl acetone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3C7FEF83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87 ± 0.090</w:t>
            </w:r>
          </w:p>
        </w:tc>
        <w:tc>
          <w:tcPr>
            <w:tcW w:w="1863" w:type="dxa"/>
            <w:shd w:val="clear" w:color="auto" w:fill="auto"/>
            <w:vAlign w:val="center"/>
          </w:tcPr>
          <w:p w14:paraId="667B25B4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56 ± 0.067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1ACEC583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.91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7C0BEB58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[0.82, 6.92]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D35635C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Large</w:t>
            </w:r>
          </w:p>
        </w:tc>
      </w:tr>
    </w:tbl>
    <w:p w14:paraId="68ED2105">
      <w:pPr>
        <w:widowControl/>
        <w:spacing w:after="0" w:line="240" w:lineRule="auto"/>
        <w:ind w:firstLine="900" w:firstLineChars="500"/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  <w14:ligatures w14:val="none"/>
        </w:rPr>
        <w:t xml:space="preserve">Note: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14:ligatures w14:val="none"/>
        </w:rPr>
        <w:t xml:space="preserve">Mean ± SD values are shown for control and MeJA-treated fruit (n = 3 per treatment). Effect sizes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  <w14:ligatures w14:val="none"/>
        </w:rPr>
        <w:t>are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14:ligatures w14:val="none"/>
        </w:rPr>
        <w:t xml:space="preserve"> calculated as Cohen's d, with 95 % confidence </w:t>
      </w:r>
    </w:p>
    <w:p w14:paraId="535B2A6E">
      <w:pPr>
        <w:widowControl/>
        <w:spacing w:after="0" w:line="240" w:lineRule="auto"/>
        <w:ind w:firstLine="900" w:firstLineChars="500"/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14:ligatures w14:val="none"/>
        </w:rPr>
        <w:t>intervals estimated by bootstrap resampling (10,000–20,000 draws) from the observed replicates. All six compounds exhibit large standardized treatment effects.</w:t>
      </w:r>
    </w:p>
    <w:p w14:paraId="0E1475BF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3DE9DD00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4CF7AA02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450D0472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0645B554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16DA29B5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457F553C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69EDB37C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499CD807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627F237A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22781A2E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56E72D44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069B72C7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173A91ED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33C26FCD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1F40750D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66873BC2">
      <w:pPr>
        <w:widowControl/>
        <w:spacing w:after="0" w:line="240" w:lineRule="auto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0EDF5D1A">
      <w:pPr>
        <w:widowControl/>
        <w:spacing w:after="0" w:line="24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vertAlign w:val="superscript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/>
          <w14:ligatures w14:val="none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eastAsia="zh-CN"/>
          <w14:ligatures w14:val="none"/>
        </w:rPr>
        <w:t>Impact of 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 xml:space="preserve">ransient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eastAsia="zh-CN"/>
          <w14:ligatures w14:val="none"/>
        </w:rPr>
        <w:t>transformation of tomato with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highlight w:val="none"/>
          <w14:ligatures w14:val="none"/>
        </w:rPr>
        <w:t>Sl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highlight w:val="none"/>
          <w:lang w:eastAsia="zh-CN"/>
          <w14:ligatures w14:val="none"/>
        </w:rPr>
        <w:t>MYC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 xml:space="preserve"> gen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eastAsia="zh-CN"/>
          <w14:ligatures w14:val="none"/>
        </w:rPr>
        <w:t>on key volatile productio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vertAlign w:val="superscript"/>
          <w14:ligatures w14:val="none"/>
        </w:rPr>
        <w:t>a</w:t>
      </w:r>
    </w:p>
    <w:tbl>
      <w:tblPr>
        <w:tblStyle w:val="16"/>
        <w:tblW w:w="5389" w:type="pct"/>
        <w:tblInd w:w="-3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1283"/>
        <w:gridCol w:w="1800"/>
        <w:gridCol w:w="1020"/>
        <w:gridCol w:w="480"/>
        <w:gridCol w:w="2200"/>
        <w:gridCol w:w="2058"/>
        <w:gridCol w:w="485"/>
        <w:gridCol w:w="240"/>
        <w:gridCol w:w="863"/>
        <w:gridCol w:w="1863"/>
      </w:tblGrid>
      <w:tr w14:paraId="2E942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</w:trPr>
        <w:tc>
          <w:tcPr>
            <w:tcW w:w="764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BE0C7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Volatile compounds</w:t>
            </w:r>
          </w:p>
        </w:tc>
        <w:tc>
          <w:tcPr>
            <w:tcW w:w="442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87012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Retention index (RI)</w:t>
            </w:r>
          </w:p>
        </w:tc>
        <w:tc>
          <w:tcPr>
            <w:tcW w:w="620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86DC88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Odor descriptio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:lang w:val="en-US" w:eastAsia="zh-CN"/>
                <w14:ligatures w14:val="none"/>
              </w:rPr>
              <w:t xml:space="preserve"> b</w:t>
            </w:r>
          </w:p>
        </w:tc>
        <w:tc>
          <w:tcPr>
            <w:tcW w:w="516" w:type="pct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CD8531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Odor threshold in water 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·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-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c</w:t>
            </w:r>
          </w:p>
        </w:tc>
        <w:tc>
          <w:tcPr>
            <w:tcW w:w="2656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A19A2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Treatments/Concentration 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g·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-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</w:p>
        </w:tc>
      </w:tr>
      <w:tr w14:paraId="17632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3B578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4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489B1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52F6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516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9BAC7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C1069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Overexpression</w:t>
            </w:r>
          </w:p>
        </w:tc>
        <w:tc>
          <w:tcPr>
            <w:tcW w:w="118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77EB3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Silence</w:t>
            </w:r>
          </w:p>
        </w:tc>
      </w:tr>
      <w:tr w14:paraId="59527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</w:trPr>
        <w:tc>
          <w:tcPr>
            <w:tcW w:w="764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5D99BFA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42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0C85320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20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5307B1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516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57E32DF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1E330D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Control(empty pCAMBIA1300 vector)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91686A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OE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  <w:t>SlMYC2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  <w:t>SlMYC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::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highlight w:val="none"/>
                <w14:ligatures w14:val="none"/>
              </w:rPr>
              <w:t>pCAMBIA1300 vector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3BA2A149">
            <w:pPr>
              <w:widowControl/>
              <w:spacing w:after="0" w:line="240" w:lineRule="auto"/>
              <w:jc w:val="both"/>
              <w:rPr>
                <w:rFonts w:hint="eastAsia" w:ascii="宋体" w:hAnsi="宋体" w:eastAsia="宋体" w:cs="宋体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宋体" w:hAnsi="宋体" w:eastAsia="宋体" w:cs="宋体"/>
                <w:kern w:val="0"/>
                <w:sz w:val="18"/>
                <w:szCs w:val="18"/>
                <w:highlight w:val="none"/>
                <w14:ligatures w14:val="none"/>
              </w:rPr>
              <w:t>　</w:t>
            </w:r>
          </w:p>
          <w:p w14:paraId="1C14041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Contro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(pTRV1 &amp; pTRV2)</w:t>
            </w:r>
          </w:p>
        </w:tc>
        <w:tc>
          <w:tcPr>
            <w:tcW w:w="64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1CB3293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SE-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  <w:t>SlMYC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 xml:space="preserve"> (pTRV1 </w:t>
            </w:r>
          </w:p>
          <w:p w14:paraId="5B4A821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&amp; pTRV2::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  <w:t>SlMYC2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</w:p>
        </w:tc>
      </w:tr>
      <w:tr w14:paraId="12F41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76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62E987C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-penten-3-one</w:t>
            </w:r>
          </w:p>
        </w:tc>
        <w:tc>
          <w:tcPr>
            <w:tcW w:w="44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3A8EAD2"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6</w:t>
            </w:r>
          </w:p>
        </w:tc>
        <w:tc>
          <w:tcPr>
            <w:tcW w:w="62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D4A783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ruity, floral, green</w:t>
            </w:r>
          </w:p>
        </w:tc>
        <w:tc>
          <w:tcPr>
            <w:tcW w:w="516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359B803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15</w:t>
            </w:r>
          </w:p>
        </w:tc>
        <w:tc>
          <w:tcPr>
            <w:tcW w:w="75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255224F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70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61A4DF8B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a</w:t>
            </w:r>
          </w:p>
        </w:tc>
        <w:tc>
          <w:tcPr>
            <w:tcW w:w="547" w:type="pct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2B66555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6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1FB42D1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b</w:t>
            </w:r>
          </w:p>
        </w:tc>
      </w:tr>
      <w:tr w14:paraId="1DADF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AC997E"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6-methyl-5-hepten-2-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3093135"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96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D88D9C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ruity, floral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B5D77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0.050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FAB4CF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b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6C10AD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a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EEC259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19B6E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b</w:t>
            </w:r>
          </w:p>
        </w:tc>
      </w:tr>
      <w:tr w14:paraId="6B8BD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5B21E4"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eranyl acet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43DB4FB4"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38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A86C461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weet, floral, estery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E99E0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0.060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BC2158">
            <w:pPr>
              <w:widowControl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b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B4305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9DA48A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D7017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b</w:t>
            </w:r>
          </w:p>
        </w:tc>
      </w:tr>
      <w:tr w14:paraId="287A8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51AAC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-methyl butan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66B96E1"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9D53E6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Malt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08739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15-0.0002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D7182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b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1F77E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31489B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F79EF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b</w:t>
            </w:r>
          </w:p>
        </w:tc>
      </w:tr>
      <w:tr w14:paraId="306F1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D2125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-methyl butan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A7456BC"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64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18E8D3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ocoa, almond, malt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5A67B6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0.0030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5A7A3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b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61D7D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D06332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48B0E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b</w:t>
            </w:r>
          </w:p>
        </w:tc>
      </w:tr>
      <w:tr w14:paraId="77F64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76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19F846F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-methyl butanol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27C81E"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713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E1A8E3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Whiske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malt, burnt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5D38279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25-0.30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03C7109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b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0AE10F2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a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68209BC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7 a</w:t>
            </w:r>
          </w:p>
        </w:tc>
        <w:tc>
          <w:tcPr>
            <w:tcW w:w="64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09F07DA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b</w:t>
            </w:r>
          </w:p>
        </w:tc>
      </w:tr>
      <w:tr w14:paraId="3B2F9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5000" w:type="pct"/>
            <w:gridSpan w:val="11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5BAB90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For the generation of gene-overexpressing fruit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MYC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ORF without stop codon was amplified and inserted into the pCAMBIA1300 vector; afterwards, the recombinant vector was then transformed into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. tumefacie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strain GV3101 before injection into mature green ‘MicroTom’ tomato through the carpopodium tissue; fruit infiltrated with empty pCAMBIA1300 vector were used as the control. For the generation of gene-silenced fruit, about 250-bp fragment of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MYC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ORF was amplified from ‘FL 47’ tomato and inserted into pTRV2 vector; afterwards, the constructed plasmid and pTRV1 were transformed into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. tumefacie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strain GV3101, respectively, and then combined in a ratio of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before injection into mature green ‘MicroTom’ tomato through the carpopodium tissue; fruit infiltrated with empty pTRV2 and pTRV1 vectors were used as the control.</w:t>
            </w:r>
          </w:p>
        </w:tc>
      </w:tr>
      <w:tr w14:paraId="33117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81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951E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 xml:space="preserve">b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Odor descriptions of 6-methyl-5-hepten-2-one and gerany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cetone were adapted from Klee (2010), while others from Acree and Arn (2010).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187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4A6D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F931C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0628E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18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CCFF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file:///C:\\Users\\DELL\\Desktop\\小论文\\New-20250725-番茄文章\\New-20250725-番茄文章\\New-20250718-番茄文章\\2025-07-18-S-Table.xlsx" \l "RANGE!_ENREF_57" \o "van Gemert, 2003 #668" </w:instrText>
            </w:r>
            <w:r>
              <w:rPr>
                <w:highlight w:val="none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 xml:space="preserve">c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  <w:t xml:space="preserve">Odor threshold values (detection) in water adapted from van Gemert (2003).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  <w:fldChar w:fldCharType="end"/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6F5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EABE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37A35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55765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CD82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3993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102D3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182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16DF3">
            <w:pPr>
              <w:widowControl/>
              <w:spacing w:after="0" w:line="240" w:lineRule="auto"/>
              <w:rPr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 xml:space="preserve">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Mean values tha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a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not followed by the same letter within the same row show significant difference us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uke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 Honest Significant Difference (HSD) post-hoc t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&lt; 0.05)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C80E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D2B5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D047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595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129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9CE68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</w:tbl>
    <w:p w14:paraId="37D04E39">
      <w:pPr>
        <w:widowControl/>
        <w:spacing w:after="0" w:line="240" w:lineRule="auto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1374BEC6">
      <w:pPr>
        <w:widowControl/>
        <w:spacing w:after="0" w:line="24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</w:pPr>
    </w:p>
    <w:p w14:paraId="70D64871">
      <w:pPr>
        <w:widowControl/>
        <w:spacing w:after="0" w:line="24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  <w:vertAlign w:val="superscript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/>
          <w14:ligatures w14:val="none"/>
        </w:rPr>
        <w:t>5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 xml:space="preserve"> Impact of transient transformation of tomato with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highlight w:val="none"/>
          <w14:ligatures w14:val="none"/>
        </w:rPr>
        <w:t>SlACO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14:ligatures w14:val="none"/>
        </w:rPr>
        <w:t xml:space="preserve"> gene on key volatile productio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vertAlign w:val="superscript"/>
          <w14:ligatures w14:val="none"/>
        </w:rPr>
        <w:t>a</w:t>
      </w:r>
    </w:p>
    <w:tbl>
      <w:tblPr>
        <w:tblStyle w:val="16"/>
        <w:tblW w:w="5127" w:type="pct"/>
        <w:tblInd w:w="-1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1478"/>
        <w:gridCol w:w="1717"/>
        <w:gridCol w:w="772"/>
        <w:gridCol w:w="806"/>
        <w:gridCol w:w="2060"/>
        <w:gridCol w:w="1872"/>
        <w:gridCol w:w="485"/>
        <w:gridCol w:w="240"/>
        <w:gridCol w:w="863"/>
        <w:gridCol w:w="1358"/>
      </w:tblGrid>
      <w:tr w14:paraId="3DD2D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</w:trPr>
        <w:tc>
          <w:tcPr>
            <w:tcW w:w="779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A5FEE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Volatile compounds</w:t>
            </w:r>
          </w:p>
        </w:tc>
        <w:tc>
          <w:tcPr>
            <w:tcW w:w="53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0B47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Retention index (RI)</w:t>
            </w:r>
          </w:p>
        </w:tc>
        <w:tc>
          <w:tcPr>
            <w:tcW w:w="621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81D2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Odor descriptio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b</w:t>
            </w:r>
          </w:p>
        </w:tc>
        <w:tc>
          <w:tcPr>
            <w:tcW w:w="571" w:type="pct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479C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Odor threshold in water 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·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-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c</w:t>
            </w:r>
          </w:p>
        </w:tc>
        <w:tc>
          <w:tcPr>
            <w:tcW w:w="2491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4FA75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Treatments/Concentration 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g·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-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</w:p>
        </w:tc>
      </w:tr>
      <w:tr w14:paraId="4A907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7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70321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53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EE58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8ADA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571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2AEDA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EC27E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Overexpression</w:t>
            </w:r>
          </w:p>
        </w:tc>
        <w:tc>
          <w:tcPr>
            <w:tcW w:w="10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C311D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Silence</w:t>
            </w:r>
          </w:p>
        </w:tc>
      </w:tr>
      <w:tr w14:paraId="4DF43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</w:trPr>
        <w:tc>
          <w:tcPr>
            <w:tcW w:w="779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36298A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535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1887113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2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10AD317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571" w:type="pct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5F4EA58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6731E27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Contro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(empty pCAMBIA1300 vector)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7FCA040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OE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  <w:t>-SlACO1 (SlACO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::pCAMBIA1300 vector)</w:t>
            </w:r>
          </w:p>
        </w:tc>
        <w:tc>
          <w:tcPr>
            <w:tcW w:w="575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0409C36F">
            <w:pPr>
              <w:widowControl/>
              <w:spacing w:after="0" w:line="240" w:lineRule="auto"/>
              <w:jc w:val="both"/>
              <w:rPr>
                <w:rFonts w:hint="eastAsia" w:ascii="宋体" w:hAnsi="宋体" w:eastAsia="宋体" w:cs="宋体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宋体" w:hAnsi="宋体" w:eastAsia="宋体" w:cs="宋体"/>
                <w:kern w:val="0"/>
                <w:sz w:val="18"/>
                <w:szCs w:val="18"/>
                <w:highlight w:val="none"/>
                <w14:ligatures w14:val="none"/>
              </w:rPr>
              <w:t>　</w:t>
            </w:r>
          </w:p>
          <w:p w14:paraId="059B3E0A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Contro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(pTRV1 &amp; pTRV2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FA7A86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>SE-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  <w:t>SlACO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14:ligatures w14:val="none"/>
              </w:rPr>
              <w:t xml:space="preserve"> (pTRV1 &amp; pTRV2::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  <w:highlight w:val="none"/>
                <w14:ligatures w14:val="none"/>
              </w:rPr>
              <w:t>SlACO1)</w:t>
            </w:r>
          </w:p>
        </w:tc>
      </w:tr>
      <w:tr w14:paraId="64094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77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CBC523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-methyl butan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 </w:t>
            </w:r>
          </w:p>
        </w:tc>
        <w:tc>
          <w:tcPr>
            <w:tcW w:w="53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FABDBEE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636</w:t>
            </w:r>
          </w:p>
        </w:tc>
        <w:tc>
          <w:tcPr>
            <w:tcW w:w="62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F211746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Malt</w:t>
            </w:r>
          </w:p>
        </w:tc>
        <w:tc>
          <w:tcPr>
            <w:tcW w:w="571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3869BCB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015-0.00020</w:t>
            </w:r>
          </w:p>
        </w:tc>
        <w:tc>
          <w:tcPr>
            <w:tcW w:w="746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E137989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70 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67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C2A5EDA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97 a</w:t>
            </w:r>
          </w:p>
        </w:tc>
        <w:tc>
          <w:tcPr>
            <w:tcW w:w="575" w:type="pct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085A21D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0.87 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d</w:t>
            </w:r>
          </w:p>
        </w:tc>
        <w:tc>
          <w:tcPr>
            <w:tcW w:w="49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1A93955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62 b</w:t>
            </w:r>
          </w:p>
        </w:tc>
      </w:tr>
      <w:tr w14:paraId="4EECE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D328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2-methyl butan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 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DD06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6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1EAD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Cocoa, almond, malt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911E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3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BDD34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74 b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1DB4C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22 a</w:t>
            </w:r>
          </w:p>
        </w:tc>
        <w:tc>
          <w:tcPr>
            <w:tcW w:w="57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6D06C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10 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68298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66 b</w:t>
            </w:r>
          </w:p>
        </w:tc>
      </w:tr>
      <w:tr w14:paraId="54C71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EAC9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3-methyl butan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 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1423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7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8983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Whiske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malt, burnt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537BD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25-0.3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81CA2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19 b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F5DED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41 a</w:t>
            </w:r>
          </w:p>
        </w:tc>
        <w:tc>
          <w:tcPr>
            <w:tcW w:w="57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3163B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35 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893B3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17 b</w:t>
            </w:r>
          </w:p>
        </w:tc>
      </w:tr>
      <w:tr w14:paraId="73873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A11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-penten-3-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0D5A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6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F90E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ruity, floral, green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1733D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01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ECD64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31 b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A542F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71 a</w:t>
            </w:r>
          </w:p>
        </w:tc>
        <w:tc>
          <w:tcPr>
            <w:tcW w:w="57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C8DA2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62 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22B63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27 b</w:t>
            </w:r>
          </w:p>
        </w:tc>
      </w:tr>
      <w:tr w14:paraId="08765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8056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6-methyl-5-hepten-2-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A6D2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9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B508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Fruity, floral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DDF94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5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70B47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60 b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88CD2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45 a</w:t>
            </w:r>
          </w:p>
        </w:tc>
        <w:tc>
          <w:tcPr>
            <w:tcW w:w="57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F08AA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.31 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C3A52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53 b</w:t>
            </w:r>
          </w:p>
        </w:tc>
      </w:tr>
      <w:tr w14:paraId="04B90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" w:hRule="atLeast"/>
        </w:trPr>
        <w:tc>
          <w:tcPr>
            <w:tcW w:w="77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DF944D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geranyl acet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 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D39A25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380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CD3856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weet, floral, estery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9F70C3D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060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9D6790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20 b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29ACC43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52 a</w:t>
            </w:r>
          </w:p>
        </w:tc>
        <w:tc>
          <w:tcPr>
            <w:tcW w:w="575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79B1516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47 a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384B24D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0.18 b</w:t>
            </w:r>
          </w:p>
        </w:tc>
      </w:tr>
      <w:tr w14:paraId="68FCA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5000" w:type="pct"/>
            <w:gridSpan w:val="11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A6D951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For the generation of gene-overexpressing fruit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ACO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ORF without stop codon was amplified and inserted into the pCAMBIA1300 vector; afterwards, the recombinant vector was then transformed into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. tumefacie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strain GV3101 before injection into mature green ‘MicroTom’ tomato through the carpopodium tissue; fruit infiltrated with empty pCAMBIA1300 vector were used as the control. For the generation of gene-silenced fruit, about 250-bp fragment of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lACO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ORF was amplified from ‘FL 47’ tomato and inserted into pTRV2 vector; afterwards, the constructed plasmid and pTRV1 were transformed into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. tumefacie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strain GV3101, respectively, and then combined in a ratio of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1 before injection into mature green ‘MicroTom’ tomato through the carpopodium tissue; fruit infiltrated with empty pTRV2 and pTRV1 vectors were used as the control.</w:t>
            </w:r>
          </w:p>
        </w:tc>
      </w:tr>
      <w:tr w14:paraId="33EE9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3932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3D27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 xml:space="preserve">b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Odor descriptions of 6-methyl-5-hepten-2-one and gerany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acetone were adapted from Klee (2010), while others from Acree and Arn (2010).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ED7D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AD8B9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922F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64DFA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19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8086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file:///C:\\Users\\DELL\\Desktop\\小论文\\New-20250725-番茄文章\\New-20250725-番茄文章\\New-20250718-番茄文章\\2025-07-18-S-Table.xlsx" \l "RANGE!_ENREF_57" \o "van Gemert, 2003 #668" </w:instrText>
            </w:r>
            <w:r>
              <w:rPr>
                <w:highlight w:val="none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 xml:space="preserve">c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  <w:t xml:space="preserve">Odor threshold values (detection) in water adapted from van Gemert (2003).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  <w:fldChar w:fldCharType="end"/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7C38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4863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D5E45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64DB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F43DC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B307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3E1B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4108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11FB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 xml:space="preserve">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Mean values tha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a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not followed by the same letter within the same row show significant difference us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Tuke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s Honest Significant Difference (HSD) post-hoc t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  <w:t xml:space="preserve"> &lt; 0.05)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AA44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DB1F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</w:tbl>
    <w:p w14:paraId="201487B0">
      <w:pPr>
        <w:snapToGrid w:val="0"/>
        <w:spacing w:after="0" w:line="480" w:lineRule="auto"/>
        <w:jc w:val="both"/>
        <w:rPr>
          <w:rFonts w:hint="eastAsia" w:ascii="Times New Roman" w:hAnsi="Times New Roman" w:eastAsia="Arial Unicode MS" w:cs="Times New Roman"/>
          <w:b/>
          <w:color w:val="000000"/>
          <w:sz w:val="21"/>
          <w:szCs w:val="21"/>
          <w:highlight w:val="none"/>
          <w:lang w:eastAsia="zh-CN"/>
        </w:rPr>
      </w:pPr>
    </w:p>
    <w:sectPr>
      <w:pgSz w:w="16838" w:h="11906" w:orient="landscape"/>
      <w:pgMar w:top="1440" w:right="1797" w:bottom="1440" w:left="1797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LA0NrCwNDKwNDYyszBX0lEKTi0uzszPAykwrAUA3BoEBCwAAAA="/>
  </w:docVars>
  <w:rsids>
    <w:rsidRoot w:val="00782275"/>
    <w:rsid w:val="00114273"/>
    <w:rsid w:val="004C16BC"/>
    <w:rsid w:val="004D6750"/>
    <w:rsid w:val="00533609"/>
    <w:rsid w:val="0067722F"/>
    <w:rsid w:val="00696AEE"/>
    <w:rsid w:val="00782275"/>
    <w:rsid w:val="007C07F2"/>
    <w:rsid w:val="0084531E"/>
    <w:rsid w:val="009779B3"/>
    <w:rsid w:val="00A11A9D"/>
    <w:rsid w:val="00B0601A"/>
    <w:rsid w:val="00C61EA7"/>
    <w:rsid w:val="00C92801"/>
    <w:rsid w:val="00D2736E"/>
    <w:rsid w:val="00D33961"/>
    <w:rsid w:val="00E35B13"/>
    <w:rsid w:val="00EF7F75"/>
    <w:rsid w:val="00F51237"/>
    <w:rsid w:val="00FB4835"/>
    <w:rsid w:val="00FC42EA"/>
    <w:rsid w:val="011C44BE"/>
    <w:rsid w:val="017420BC"/>
    <w:rsid w:val="02184C85"/>
    <w:rsid w:val="03024530"/>
    <w:rsid w:val="0341645D"/>
    <w:rsid w:val="03C70711"/>
    <w:rsid w:val="03D52D80"/>
    <w:rsid w:val="05300538"/>
    <w:rsid w:val="054E09BE"/>
    <w:rsid w:val="07C733D5"/>
    <w:rsid w:val="08AC0A1E"/>
    <w:rsid w:val="094C3466"/>
    <w:rsid w:val="09C63218"/>
    <w:rsid w:val="0B5605CC"/>
    <w:rsid w:val="0D083324"/>
    <w:rsid w:val="0DBF4B4E"/>
    <w:rsid w:val="0DCF60B9"/>
    <w:rsid w:val="0EF32D02"/>
    <w:rsid w:val="0F5B5841"/>
    <w:rsid w:val="114D6C14"/>
    <w:rsid w:val="126801B8"/>
    <w:rsid w:val="131E40C5"/>
    <w:rsid w:val="14C8253B"/>
    <w:rsid w:val="14D42C8D"/>
    <w:rsid w:val="18982224"/>
    <w:rsid w:val="1A756CC1"/>
    <w:rsid w:val="1AB02A52"/>
    <w:rsid w:val="1B7C3188"/>
    <w:rsid w:val="1C202C5C"/>
    <w:rsid w:val="1EF67CA4"/>
    <w:rsid w:val="21515666"/>
    <w:rsid w:val="21A954A2"/>
    <w:rsid w:val="24030E99"/>
    <w:rsid w:val="24092228"/>
    <w:rsid w:val="24D46CDA"/>
    <w:rsid w:val="24FD1D8D"/>
    <w:rsid w:val="25C74149"/>
    <w:rsid w:val="270311B0"/>
    <w:rsid w:val="27AB1F74"/>
    <w:rsid w:val="28433F5A"/>
    <w:rsid w:val="28A013AD"/>
    <w:rsid w:val="294A1318"/>
    <w:rsid w:val="2A2E29E8"/>
    <w:rsid w:val="2A426494"/>
    <w:rsid w:val="2A461254"/>
    <w:rsid w:val="2D177764"/>
    <w:rsid w:val="2D2A393B"/>
    <w:rsid w:val="2D922F42"/>
    <w:rsid w:val="2E163EBF"/>
    <w:rsid w:val="2FA02A3C"/>
    <w:rsid w:val="302A3C52"/>
    <w:rsid w:val="30AD1B1A"/>
    <w:rsid w:val="31B5579D"/>
    <w:rsid w:val="33D80DA2"/>
    <w:rsid w:val="349A75F8"/>
    <w:rsid w:val="353429F2"/>
    <w:rsid w:val="35675000"/>
    <w:rsid w:val="35812566"/>
    <w:rsid w:val="35C91817"/>
    <w:rsid w:val="35DB7EC8"/>
    <w:rsid w:val="38DB4455"/>
    <w:rsid w:val="39AB5E03"/>
    <w:rsid w:val="3A5C149E"/>
    <w:rsid w:val="3A772AC4"/>
    <w:rsid w:val="3BBD597A"/>
    <w:rsid w:val="3BC136BC"/>
    <w:rsid w:val="3D8175A7"/>
    <w:rsid w:val="3E7B2A6A"/>
    <w:rsid w:val="3EB638F0"/>
    <w:rsid w:val="3EE002FD"/>
    <w:rsid w:val="404F2865"/>
    <w:rsid w:val="4105404B"/>
    <w:rsid w:val="414D59F2"/>
    <w:rsid w:val="41BB295C"/>
    <w:rsid w:val="41C46860"/>
    <w:rsid w:val="436B215F"/>
    <w:rsid w:val="444255B6"/>
    <w:rsid w:val="44BF2763"/>
    <w:rsid w:val="460A5C60"/>
    <w:rsid w:val="478A34FC"/>
    <w:rsid w:val="47C87B80"/>
    <w:rsid w:val="47D227AD"/>
    <w:rsid w:val="485F1928"/>
    <w:rsid w:val="4B4614E8"/>
    <w:rsid w:val="4CA30BBC"/>
    <w:rsid w:val="4CE0039D"/>
    <w:rsid w:val="4D5A74CD"/>
    <w:rsid w:val="4EB83A55"/>
    <w:rsid w:val="4F336227"/>
    <w:rsid w:val="524124F0"/>
    <w:rsid w:val="545033D7"/>
    <w:rsid w:val="56262642"/>
    <w:rsid w:val="56C97471"/>
    <w:rsid w:val="57A75F33"/>
    <w:rsid w:val="58071E6D"/>
    <w:rsid w:val="583077A8"/>
    <w:rsid w:val="588673C8"/>
    <w:rsid w:val="58953AAF"/>
    <w:rsid w:val="58D41C07"/>
    <w:rsid w:val="591C7D2C"/>
    <w:rsid w:val="592941F7"/>
    <w:rsid w:val="592E36A2"/>
    <w:rsid w:val="5A494B51"/>
    <w:rsid w:val="5B3C2907"/>
    <w:rsid w:val="5B5F7C32"/>
    <w:rsid w:val="5BAC183B"/>
    <w:rsid w:val="5BB97AB4"/>
    <w:rsid w:val="5D2252A3"/>
    <w:rsid w:val="5E192A8C"/>
    <w:rsid w:val="5E26772E"/>
    <w:rsid w:val="5E895E64"/>
    <w:rsid w:val="5E8A398A"/>
    <w:rsid w:val="5EA93E10"/>
    <w:rsid w:val="5FE10945"/>
    <w:rsid w:val="63BA6ABF"/>
    <w:rsid w:val="64836EB1"/>
    <w:rsid w:val="658F0294"/>
    <w:rsid w:val="65A370BE"/>
    <w:rsid w:val="65B65064"/>
    <w:rsid w:val="66E71979"/>
    <w:rsid w:val="66F20023"/>
    <w:rsid w:val="66FD73EF"/>
    <w:rsid w:val="671E1C2E"/>
    <w:rsid w:val="6734252D"/>
    <w:rsid w:val="69C935B8"/>
    <w:rsid w:val="69C97A5C"/>
    <w:rsid w:val="6AE82164"/>
    <w:rsid w:val="6B317667"/>
    <w:rsid w:val="6C33740F"/>
    <w:rsid w:val="6DEC51C3"/>
    <w:rsid w:val="6E732C64"/>
    <w:rsid w:val="6ED8604B"/>
    <w:rsid w:val="6FC50568"/>
    <w:rsid w:val="70D20B70"/>
    <w:rsid w:val="72181581"/>
    <w:rsid w:val="721B4DBA"/>
    <w:rsid w:val="729055BB"/>
    <w:rsid w:val="756B75B9"/>
    <w:rsid w:val="76C55827"/>
    <w:rsid w:val="76DB492B"/>
    <w:rsid w:val="78E90CB1"/>
    <w:rsid w:val="79022643"/>
    <w:rsid w:val="79782905"/>
    <w:rsid w:val="7B002BB2"/>
    <w:rsid w:val="7E5A6450"/>
    <w:rsid w:val="7F484B27"/>
    <w:rsid w:val="7FA0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5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line number"/>
    <w:basedOn w:val="18"/>
    <w:semiHidden/>
    <w:unhideWhenUsed/>
    <w:qFormat/>
    <w:uiPriority w:val="99"/>
  </w:style>
  <w:style w:type="character" w:styleId="20">
    <w:name w:val="Hyperlink"/>
    <w:basedOn w:val="18"/>
    <w:semiHidden/>
    <w:unhideWhenUsed/>
    <w:qFormat/>
    <w:uiPriority w:val="99"/>
    <w:rPr>
      <w:color w:val="0000FF"/>
      <w:u w:val="single"/>
    </w:rPr>
  </w:style>
  <w:style w:type="character" w:customStyle="1" w:styleId="21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6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7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8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8"/>
    <w:link w:val="36"/>
    <w:qFormat/>
    <w:uiPriority w:val="30"/>
    <w:rPr>
      <w:i/>
      <w:iCs/>
      <w:color w:val="2F5597" w:themeColor="accent1" w:themeShade="BF"/>
    </w:rPr>
  </w:style>
  <w:style w:type="character" w:customStyle="1" w:styleId="38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9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40">
    <w:name w:val="页脚 字符"/>
    <w:basedOn w:val="18"/>
    <w:link w:val="11"/>
    <w:qFormat/>
    <w:uiPriority w:val="99"/>
    <w:rPr>
      <w:sz w:val="18"/>
      <w:szCs w:val="18"/>
    </w:rPr>
  </w:style>
  <w:style w:type="character" w:customStyle="1" w:styleId="41">
    <w:name w:val="font21"/>
    <w:basedOn w:val="18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</w:rPr>
  </w:style>
  <w:style w:type="character" w:customStyle="1" w:styleId="42">
    <w:name w:val="font81"/>
    <w:basedOn w:val="18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8"/>
      <w:szCs w:val="28"/>
      <w:u w:val="none"/>
    </w:rPr>
  </w:style>
  <w:style w:type="character" w:customStyle="1" w:styleId="43">
    <w:name w:val="font91"/>
    <w:basedOn w:val="18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  <w:vertAlign w:val="superscript"/>
    </w:rPr>
  </w:style>
  <w:style w:type="character" w:customStyle="1" w:styleId="44">
    <w:name w:val="font31"/>
    <w:basedOn w:val="18"/>
    <w:qFormat/>
    <w:uiPriority w:val="0"/>
    <w:rPr>
      <w:rFonts w:hint="default" w:ascii="Times New Roman" w:hAnsi="Times New Roman" w:cs="Times New Roman"/>
      <w:b/>
      <w:bCs/>
      <w:color w:val="FFFFFF"/>
      <w:sz w:val="28"/>
      <w:szCs w:val="28"/>
      <w:u w:val="none"/>
    </w:rPr>
  </w:style>
  <w:style w:type="character" w:customStyle="1" w:styleId="45">
    <w:name w:val="font101"/>
    <w:basedOn w:val="18"/>
    <w:qFormat/>
    <w:uiPriority w:val="0"/>
    <w:rPr>
      <w:rFonts w:hint="default" w:ascii="Times New Roman" w:hAnsi="Times New Roman" w:cs="Times New Roman"/>
      <w:b/>
      <w:bCs/>
      <w:color w:val="FFFFFF"/>
      <w:sz w:val="28"/>
      <w:szCs w:val="2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2887E-A4F9-4745-8B94-26EE34EFDA2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638</Words>
  <Characters>10417</Characters>
  <Lines>110</Lines>
  <Paragraphs>31</Paragraphs>
  <TotalTime>22</TotalTime>
  <ScaleCrop>false</ScaleCrop>
  <LinksUpToDate>false</LinksUpToDate>
  <CharactersWithSpaces>1139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04:05:00Z</dcterms:created>
  <dc:creator>lcr108407@163.com</dc:creator>
  <cp:lastModifiedBy>WPS_1603094831</cp:lastModifiedBy>
  <cp:lastPrinted>2025-10-29T12:14:00Z</cp:lastPrinted>
  <dcterms:modified xsi:type="dcterms:W3CDTF">2025-11-19T06:38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600e17-c3d1-4314-97a1-9e28261daa67</vt:lpwstr>
  </property>
  <property fmtid="{D5CDD505-2E9C-101B-9397-08002B2CF9AE}" pid="3" name="KSOTemplateDocerSaveRecord">
    <vt:lpwstr>eyJoZGlkIjoiYzE2NDY1YmUyYjU5NzE2ODA0OWNlYmJjMzgxYTM5YWUiLCJ1c2VySWQiOiIxMTMzODc5Njk3In0=</vt:lpwstr>
  </property>
  <property fmtid="{D5CDD505-2E9C-101B-9397-08002B2CF9AE}" pid="4" name="KSOProductBuildVer">
    <vt:lpwstr>2052-12.1.0.22529</vt:lpwstr>
  </property>
  <property fmtid="{D5CDD505-2E9C-101B-9397-08002B2CF9AE}" pid="5" name="ICV">
    <vt:lpwstr>68AB8E53454C4728A1FD492B1BD66418_13</vt:lpwstr>
  </property>
</Properties>
</file>